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725A58" wp14:editId="3000930C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0C78F2" w:rsidRPr="0062549A" w:rsidRDefault="000C78F2" w:rsidP="000C78F2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EST AND AUTHORSHIP CONFIRMATION</w:t>
                            </w:r>
                          </w:p>
                          <w:p w:rsidR="000D7825" w:rsidRPr="000D7825" w:rsidRDefault="000D7825" w:rsidP="000D782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PLEASE CHE</w:t>
                            </w:r>
                            <w:r w:rsid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CK THE FOLLOWING AS APPROPRIATE.</w:t>
                            </w:r>
                            <w:r w:rsidRPr="000D7825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</w:p>
                          <w:p w:rsidR="000D7825" w:rsidRPr="000D7825" w:rsidRDefault="000D7825" w:rsidP="000C78F2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725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" fillcolor="#daeef3 [664]" stroked="f" strokeweight="2.25pt">
                <v:shadow on="t" color="black" offset="0,1pt"/>
                <v:textbox>
                  <w:txbxContent>
                    <w:p w:rsidR="000C78F2" w:rsidRPr="0062549A" w:rsidRDefault="000C78F2" w:rsidP="000C78F2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>EST AND AUTHORSHIP CONFIRMATION</w:t>
                      </w:r>
                    </w:p>
                    <w:p w:rsidR="000D7825" w:rsidRPr="000D7825" w:rsidRDefault="000D7825" w:rsidP="000D7825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PLEASE CHE</w:t>
                      </w:r>
                      <w:r w:rsid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CK THE FOLLOWING AS APPROPRIATE.</w:t>
                      </w:r>
                      <w:r w:rsidRPr="000D7825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</w:p>
                    <w:p w:rsidR="000D7825" w:rsidRPr="000D7825" w:rsidRDefault="000D7825" w:rsidP="000C78F2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:rsidR="009644DB" w:rsidRPr="00C015E0" w:rsidRDefault="009644DB">
      <w:pPr>
        <w:rPr>
          <w:rFonts w:asciiTheme="minorHAnsi" w:hAnsiTheme="minorHAnsi" w:cstheme="minorHAnsi"/>
        </w:rPr>
      </w:pPr>
    </w:p>
    <w:p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:rsidR="0013795E" w:rsidRPr="00C015E0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C4124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Pr="00C015E0" w:rsidRDefault="00EE55D7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536441" w:rsidRPr="00C015E0" w:rsidRDefault="00C41242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The Article I have submitted to the journal for review is original, has been written by the stated authors and has not been published elsewhere. </w:t>
      </w:r>
    </w:p>
    <w:p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C17348" w:rsidRPr="00C015E0" w:rsidRDefault="00C41242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="00C17348"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:rsidR="00C17348" w:rsidRPr="00C015E0" w:rsidRDefault="00C17348" w:rsidP="00A94613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C4124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Pr="00C015E0" w:rsidRDefault="00C4124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C015E0">
        <w:rPr>
          <w:rFonts w:asciiTheme="minorHAnsi" w:hAnsiTheme="minorHAnsi" w:cstheme="minorHAnsi"/>
          <w:sz w:val="22"/>
          <w:szCs w:val="22"/>
        </w:rPr>
        <w:t>The authors have no affiliation with any organization with a direct or indirect financial interest in the subject matter discussed in the manuscript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Default="00C4124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69918961"/>
          <w14:checkbox>
            <w14:checked w14:val="0"/>
            <w14:checkedState w14:val="2612" w14:font="MS Mincho"/>
            <w14:uncheckedState w14:val="2610" w14:font="MS Mincho"/>
          </w14:checkbox>
        </w:sdtPr>
        <w:sdtEndPr/>
        <w:sdtContent>
          <w:r>
            <w:rPr>
              <w:rFonts w:ascii="MS Mincho" w:eastAsia="MS Mincho" w:hAnsi="MS Mincho" w:cstheme="minorHAnsi" w:hint="eastAsia"/>
              <w:sz w:val="22"/>
              <w:szCs w:val="22"/>
            </w:rPr>
            <w:t>☐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FD5B80">
        <w:rPr>
          <w:rFonts w:asciiTheme="minorHAnsi" w:hAnsiTheme="minorHAnsi" w:cstheme="minorHAnsi"/>
          <w:sz w:val="22"/>
          <w:szCs w:val="22"/>
        </w:rPr>
        <w:t xml:space="preserve">The </w:t>
      </w:r>
      <w:r w:rsidR="00FD5B80" w:rsidRPr="00FD5B80">
        <w:rPr>
          <w:rFonts w:asciiTheme="minorHAnsi" w:hAnsiTheme="minorHAnsi" w:cstheme="minorHAnsi"/>
          <w:sz w:val="22"/>
          <w:szCs w:val="22"/>
        </w:rPr>
        <w:t xml:space="preserve">below </w:t>
      </w:r>
      <w:r w:rsidR="00E76DCE" w:rsidRPr="00FD5B80">
        <w:rPr>
          <w:rFonts w:asciiTheme="minorHAnsi" w:hAnsiTheme="minorHAnsi" w:cstheme="minorHAnsi"/>
          <w:sz w:val="22"/>
          <w:szCs w:val="22"/>
        </w:rPr>
        <w:t>authors have affiliations with organizations with direct or indirect financial interest in the subject matter discussed in the manuscript:</w:t>
      </w:r>
    </w:p>
    <w:p w:rsidR="00FD5B80" w:rsidRDefault="00FD5B80" w:rsidP="00A94613">
      <w:pPr>
        <w:ind w:left="1080"/>
        <w:rPr>
          <w:rFonts w:asciiTheme="minorHAnsi" w:hAnsiTheme="minorHAnsi" w:cstheme="minorHAnsi"/>
          <w:sz w:val="22"/>
          <w:szCs w:val="22"/>
        </w:rPr>
      </w:pPr>
    </w:p>
    <w:p w:rsidR="00A94613" w:rsidRPr="00C41242" w:rsidRDefault="00C41242" w:rsidP="00871405">
      <w:pPr>
        <w:pBdr>
          <w:bottom w:val="single" w:sz="4" w:space="1" w:color="auto"/>
        </w:pBdr>
        <w:ind w:left="1080"/>
        <w:rPr>
          <w:rFonts w:asciiTheme="minorHAnsi" w:hAnsiTheme="minorHAnsi" w:cstheme="minorHAnsi"/>
          <w:b/>
          <w:color w:val="FF0000"/>
          <w:sz w:val="22"/>
          <w:szCs w:val="22"/>
        </w:rPr>
      </w:pPr>
      <w:r>
        <w:rPr>
          <w:rFonts w:asciiTheme="minorHAnsi" w:hAnsiTheme="minorHAnsi" w:cstheme="minorHAnsi"/>
          <w:b/>
          <w:color w:val="FF0000"/>
          <w:sz w:val="22"/>
          <w:szCs w:val="22"/>
        </w:rPr>
        <w:t xml:space="preserve">Signed by </w:t>
      </w:r>
      <w:bookmarkStart w:id="0" w:name="_GoBack"/>
      <w:bookmarkEnd w:id="0"/>
      <w:r w:rsidRPr="00C41242">
        <w:rPr>
          <w:rFonts w:asciiTheme="minorHAnsi" w:hAnsiTheme="minorHAnsi" w:cstheme="minorHAnsi"/>
          <w:b/>
          <w:color w:val="FF0000"/>
          <w:sz w:val="22"/>
          <w:szCs w:val="22"/>
        </w:rPr>
        <w:t>Hans Pottel dd. 17-08-2017</w:t>
      </w:r>
    </w:p>
    <w:sectPr w:rsidR="00A94613" w:rsidRPr="00C41242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A99" w:rsidRDefault="00836A99" w:rsidP="00A368F0">
      <w:r>
        <w:separator/>
      </w:r>
    </w:p>
  </w:endnote>
  <w:endnote w:type="continuationSeparator" w:id="0">
    <w:p w:rsidR="00836A99" w:rsidRDefault="00836A99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A99" w:rsidRDefault="00836A99" w:rsidP="00A368F0">
      <w:r>
        <w:separator/>
      </w:r>
    </w:p>
  </w:footnote>
  <w:footnote w:type="continuationSeparator" w:id="0">
    <w:p w:rsidR="00836A99" w:rsidRDefault="00836A99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317FA"/>
    <w:rsid w:val="00243072"/>
    <w:rsid w:val="0026559B"/>
    <w:rsid w:val="002A03C7"/>
    <w:rsid w:val="002C07C9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B0A98"/>
    <w:rsid w:val="005C2D6E"/>
    <w:rsid w:val="005C4AB8"/>
    <w:rsid w:val="005D4DDE"/>
    <w:rsid w:val="005D63C9"/>
    <w:rsid w:val="00612FFE"/>
    <w:rsid w:val="0062549A"/>
    <w:rsid w:val="00625625"/>
    <w:rsid w:val="00674C75"/>
    <w:rsid w:val="00697D5B"/>
    <w:rsid w:val="006E2F9A"/>
    <w:rsid w:val="00704127"/>
    <w:rsid w:val="00711076"/>
    <w:rsid w:val="00744D04"/>
    <w:rsid w:val="007625E3"/>
    <w:rsid w:val="007A0B33"/>
    <w:rsid w:val="007A5163"/>
    <w:rsid w:val="007B7577"/>
    <w:rsid w:val="007E67BA"/>
    <w:rsid w:val="008144B4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927F7D"/>
    <w:rsid w:val="00930B08"/>
    <w:rsid w:val="009644DB"/>
    <w:rsid w:val="009D3B39"/>
    <w:rsid w:val="009D531D"/>
    <w:rsid w:val="009D6E29"/>
    <w:rsid w:val="009F12B4"/>
    <w:rsid w:val="00A014AF"/>
    <w:rsid w:val="00A07400"/>
    <w:rsid w:val="00A07801"/>
    <w:rsid w:val="00A07DEF"/>
    <w:rsid w:val="00A368F0"/>
    <w:rsid w:val="00A75A6C"/>
    <w:rsid w:val="00A94613"/>
    <w:rsid w:val="00AA0873"/>
    <w:rsid w:val="00AC0888"/>
    <w:rsid w:val="00AC1422"/>
    <w:rsid w:val="00AE2053"/>
    <w:rsid w:val="00AF2A7E"/>
    <w:rsid w:val="00B24A73"/>
    <w:rsid w:val="00B43BCE"/>
    <w:rsid w:val="00B82E36"/>
    <w:rsid w:val="00B9269A"/>
    <w:rsid w:val="00B92786"/>
    <w:rsid w:val="00BA0210"/>
    <w:rsid w:val="00BB095D"/>
    <w:rsid w:val="00C015E0"/>
    <w:rsid w:val="00C17348"/>
    <w:rsid w:val="00C37C81"/>
    <w:rsid w:val="00C41242"/>
    <w:rsid w:val="00C5333A"/>
    <w:rsid w:val="00CA7A22"/>
    <w:rsid w:val="00CC1D69"/>
    <w:rsid w:val="00CD70DA"/>
    <w:rsid w:val="00D05932"/>
    <w:rsid w:val="00D47B64"/>
    <w:rsid w:val="00D52509"/>
    <w:rsid w:val="00D6265F"/>
    <w:rsid w:val="00D9310B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5:docId w15:val="{EF925BC8-4C1D-4A26-852D-5093A919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EF4267-3C3D-4B6C-9000-14D76D603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Hans Pottel</cp:lastModifiedBy>
  <cp:revision>2</cp:revision>
  <cp:lastPrinted>2015-08-03T20:24:00Z</cp:lastPrinted>
  <dcterms:created xsi:type="dcterms:W3CDTF">2017-08-17T09:43:00Z</dcterms:created>
  <dcterms:modified xsi:type="dcterms:W3CDTF">2017-08-17T09:43:00Z</dcterms:modified>
</cp:coreProperties>
</file>